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55C9" w:rsidRPr="00F74538" w:rsidRDefault="006155C9" w:rsidP="006155C9">
      <w:pPr>
        <w:autoSpaceDE w:val="0"/>
        <w:autoSpaceDN w:val="0"/>
        <w:adjustRightInd w:val="0"/>
        <w:spacing w:after="0" w:line="22" w:lineRule="atLeast"/>
        <w:jc w:val="both"/>
        <w:rPr>
          <w:rFonts w:ascii="Times New Roman" w:hAnsi="Times New Roman"/>
          <w:sz w:val="24"/>
          <w:szCs w:val="24"/>
        </w:rPr>
      </w:pPr>
      <w:r w:rsidRPr="00F74538">
        <w:rPr>
          <w:rFonts w:ascii="Times New Roman" w:hAnsi="Times New Roman"/>
          <w:b/>
          <w:sz w:val="24"/>
          <w:szCs w:val="24"/>
        </w:rPr>
        <w:t xml:space="preserve">Additional file </w:t>
      </w:r>
      <w:r w:rsidR="00857581">
        <w:rPr>
          <w:rFonts w:ascii="Times New Roman" w:hAnsi="Times New Roman"/>
          <w:b/>
          <w:sz w:val="24"/>
          <w:szCs w:val="24"/>
        </w:rPr>
        <w:t>3</w:t>
      </w:r>
      <w:bookmarkStart w:id="0" w:name="_GoBack"/>
      <w:bookmarkEnd w:id="0"/>
      <w:r w:rsidRPr="00F74538">
        <w:rPr>
          <w:rFonts w:ascii="Times New Roman" w:hAnsi="Times New Roman"/>
          <w:b/>
          <w:sz w:val="24"/>
          <w:szCs w:val="24"/>
        </w:rPr>
        <w:t xml:space="preserve">: </w:t>
      </w:r>
      <w:r w:rsidRPr="00B658E7">
        <w:rPr>
          <w:rFonts w:ascii="Times New Roman" w:hAnsi="Times New Roman"/>
          <w:sz w:val="24"/>
          <w:szCs w:val="24"/>
        </w:rPr>
        <w:t xml:space="preserve">Putative cis-acting regulatory elements identified in the </w:t>
      </w:r>
      <w:r w:rsidRPr="00B658E7">
        <w:rPr>
          <w:rFonts w:ascii="Times New Roman" w:hAnsi="Times New Roman"/>
          <w:i/>
          <w:sz w:val="24"/>
          <w:szCs w:val="24"/>
        </w:rPr>
        <w:t>Myc</w:t>
      </w:r>
      <w:r w:rsidRPr="00B658E7">
        <w:rPr>
          <w:rFonts w:ascii="Times New Roman" w:hAnsi="Times New Roman"/>
          <w:sz w:val="24"/>
          <w:szCs w:val="24"/>
        </w:rPr>
        <w:t xml:space="preserve"> promoters. Promoter analysis was performed using New PLACE database</w:t>
      </w:r>
      <w:r>
        <w:rPr>
          <w:rFonts w:ascii="Times New Roman" w:hAnsi="Times New Roman"/>
          <w:sz w:val="24"/>
          <w:szCs w:val="24"/>
        </w:rPr>
        <w:t xml:space="preserve">. </w:t>
      </w:r>
      <w:r w:rsidRPr="00B658E7">
        <w:rPr>
          <w:rFonts w:ascii="Times New Roman" w:hAnsi="Times New Roman"/>
          <w:sz w:val="24"/>
          <w:szCs w:val="24"/>
        </w:rPr>
        <w:t>“+” – coding strand, “–” – template strand</w:t>
      </w:r>
      <w:r w:rsidRPr="00F74538">
        <w:rPr>
          <w:rFonts w:ascii="Times New Roman" w:hAnsi="Times New Roman"/>
          <w:i/>
          <w:iCs/>
          <w:sz w:val="24"/>
          <w:szCs w:val="24"/>
        </w:rPr>
        <w:t>.</w:t>
      </w:r>
    </w:p>
    <w:p w:rsidR="001B2E94" w:rsidRPr="00674E02" w:rsidRDefault="001B2E94" w:rsidP="00B07FB3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Style w:val="a3"/>
        <w:tblW w:w="12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6"/>
        <w:gridCol w:w="1310"/>
        <w:gridCol w:w="944"/>
        <w:gridCol w:w="2062"/>
        <w:gridCol w:w="2063"/>
        <w:gridCol w:w="3327"/>
        <w:gridCol w:w="1043"/>
      </w:tblGrid>
      <w:tr w:rsidR="001B2E94" w:rsidRPr="00184B78" w:rsidTr="001B2E94">
        <w:trPr>
          <w:tblHeader/>
        </w:trPr>
        <w:tc>
          <w:tcPr>
            <w:tcW w:w="1806" w:type="dxa"/>
            <w:vMerge w:val="restart"/>
            <w:vAlign w:val="center"/>
          </w:tcPr>
          <w:p w:rsidR="001B2E94" w:rsidRPr="00184B78" w:rsidRDefault="001B2E94" w:rsidP="001B2E9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b/>
                <w:sz w:val="16"/>
                <w:szCs w:val="18"/>
              </w:rPr>
              <w:t>Motif</w:t>
            </w:r>
          </w:p>
        </w:tc>
        <w:tc>
          <w:tcPr>
            <w:tcW w:w="1310" w:type="dxa"/>
            <w:vMerge w:val="restart"/>
            <w:vAlign w:val="center"/>
          </w:tcPr>
          <w:p w:rsidR="001B2E94" w:rsidRPr="00184B78" w:rsidRDefault="001B2E94" w:rsidP="001B2E9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Sequence</w:t>
            </w:r>
          </w:p>
        </w:tc>
        <w:tc>
          <w:tcPr>
            <w:tcW w:w="944" w:type="dxa"/>
            <w:vMerge w:val="restart"/>
            <w:vAlign w:val="center"/>
          </w:tcPr>
          <w:p w:rsidR="001B2E94" w:rsidRPr="00184B78" w:rsidRDefault="001B2E94" w:rsidP="001B2E9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b/>
                <w:sz w:val="16"/>
                <w:szCs w:val="18"/>
              </w:rPr>
              <w:t>Gene</w:t>
            </w:r>
          </w:p>
        </w:tc>
        <w:tc>
          <w:tcPr>
            <w:tcW w:w="4125" w:type="dxa"/>
            <w:gridSpan w:val="2"/>
            <w:vAlign w:val="center"/>
          </w:tcPr>
          <w:p w:rsidR="001B2E94" w:rsidRPr="00184B78" w:rsidRDefault="001B2E94" w:rsidP="001B2E9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Position (chain orientation)</w:t>
            </w:r>
          </w:p>
        </w:tc>
        <w:tc>
          <w:tcPr>
            <w:tcW w:w="3327" w:type="dxa"/>
            <w:vMerge w:val="restart"/>
            <w:vAlign w:val="center"/>
          </w:tcPr>
          <w:p w:rsidR="001B2E94" w:rsidRPr="00184B78" w:rsidRDefault="001B2E94" w:rsidP="001B2E9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Description</w:t>
            </w:r>
          </w:p>
        </w:tc>
        <w:tc>
          <w:tcPr>
            <w:tcW w:w="1043" w:type="dxa"/>
            <w:vMerge w:val="restart"/>
            <w:vAlign w:val="center"/>
          </w:tcPr>
          <w:p w:rsidR="001B2E94" w:rsidRPr="00184B78" w:rsidRDefault="001B2E94" w:rsidP="001B2E94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  <w:t>References</w:t>
            </w:r>
          </w:p>
        </w:tc>
      </w:tr>
      <w:tr w:rsidR="001B2E94" w:rsidRPr="00184B78" w:rsidTr="001B2E94">
        <w:trPr>
          <w:tblHeader/>
        </w:trPr>
        <w:tc>
          <w:tcPr>
            <w:tcW w:w="1806" w:type="dxa"/>
            <w:vMerge/>
          </w:tcPr>
          <w:p w:rsidR="001B2E94" w:rsidRPr="00184B78" w:rsidRDefault="001B2E94" w:rsidP="00B07FB3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1310" w:type="dxa"/>
            <w:vMerge/>
          </w:tcPr>
          <w:p w:rsidR="001B2E94" w:rsidRPr="00184B78" w:rsidRDefault="001B2E94" w:rsidP="00B07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944" w:type="dxa"/>
            <w:vMerge/>
          </w:tcPr>
          <w:p w:rsidR="001B2E94" w:rsidRPr="00184B78" w:rsidRDefault="001B2E94" w:rsidP="00B07FB3">
            <w:pPr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</w:p>
        </w:tc>
        <w:tc>
          <w:tcPr>
            <w:tcW w:w="2062" w:type="dxa"/>
          </w:tcPr>
          <w:p w:rsidR="001B2E94" w:rsidRPr="007D28CA" w:rsidRDefault="001B2E94" w:rsidP="00B07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  <w:lang w:val="ru-RU"/>
              </w:rPr>
            </w:pPr>
            <w:r w:rsidRPr="007D28CA">
              <w:rPr>
                <w:rFonts w:ascii="Times New Roman" w:hAnsi="Times New Roman" w:cs="Times New Roman"/>
                <w:sz w:val="16"/>
                <w:szCs w:val="20"/>
              </w:rPr>
              <w:t>“+”</w:t>
            </w:r>
          </w:p>
        </w:tc>
        <w:tc>
          <w:tcPr>
            <w:tcW w:w="2063" w:type="dxa"/>
          </w:tcPr>
          <w:p w:rsidR="001B2E94" w:rsidRPr="007D28CA" w:rsidRDefault="001B2E94" w:rsidP="00B07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  <w:r w:rsidRPr="007D28CA">
              <w:rPr>
                <w:rFonts w:ascii="Times New Roman" w:hAnsi="Times New Roman" w:cs="Times New Roman"/>
                <w:sz w:val="16"/>
                <w:szCs w:val="20"/>
              </w:rPr>
              <w:t>“–”</w:t>
            </w:r>
          </w:p>
        </w:tc>
        <w:tc>
          <w:tcPr>
            <w:tcW w:w="3327" w:type="dxa"/>
            <w:vMerge/>
          </w:tcPr>
          <w:p w:rsidR="001B2E94" w:rsidRPr="00184B78" w:rsidRDefault="001B2E94" w:rsidP="00B07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  <w:tc>
          <w:tcPr>
            <w:tcW w:w="1043" w:type="dxa"/>
            <w:vMerge/>
          </w:tcPr>
          <w:p w:rsidR="001B2E94" w:rsidRPr="00184B78" w:rsidRDefault="001B2E94" w:rsidP="00B07FB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8"/>
              </w:rPr>
            </w:pP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TSS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4125" w:type="dxa"/>
            <w:gridSpan w:val="2"/>
          </w:tcPr>
          <w:p w:rsidR="001B2E94" w:rsidRPr="00184B78" w:rsidRDefault="001B2E94" w:rsidP="00F0406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+1 (307)</w:t>
            </w:r>
          </w:p>
          <w:p w:rsidR="001B2E94" w:rsidRPr="00184B78" w:rsidRDefault="001B2E94" w:rsidP="00F0406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+1 (350</w:t>
            </w:r>
            <w:r w:rsidR="00181D8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  <w:p w:rsidR="001B2E94" w:rsidRPr="00184B78" w:rsidRDefault="001B2E94" w:rsidP="00F0406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+1 (314</w:t>
            </w:r>
            <w:r w:rsidR="00181D8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  <w:p w:rsidR="001B2E94" w:rsidRPr="00184B78" w:rsidRDefault="001B2E94" w:rsidP="00F0406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+1 (354</w:t>
            </w:r>
            <w:r w:rsidR="00181D8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  <w:p w:rsidR="001B2E94" w:rsidRPr="00184B78" w:rsidRDefault="001B2E94" w:rsidP="00F04062">
            <w:pPr>
              <w:jc w:val="center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+1 (304</w:t>
            </w:r>
            <w:r w:rsidR="00181D8B">
              <w:rPr>
                <w:rFonts w:ascii="Times New Roman" w:hAnsi="Times New Roman" w:cs="Times New Roman"/>
                <w:sz w:val="16"/>
                <w:szCs w:val="18"/>
              </w:rPr>
              <w:t>*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)</w:t>
            </w:r>
          </w:p>
        </w:tc>
        <w:tc>
          <w:tcPr>
            <w:tcW w:w="3327" w:type="dxa"/>
          </w:tcPr>
          <w:p w:rsidR="001B2E94" w:rsidRPr="00184B78" w:rsidRDefault="001B2E94" w:rsidP="00A17E91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transcription start sites (TSS) were predicted by alignment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with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the wheat </w:t>
            </w: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TaMyc1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(</w:t>
            </w:r>
            <w:r w:rsidR="00181D8B"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) gene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11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RRE</w:t>
            </w:r>
          </w:p>
          <w:p w:rsidR="00FE5567" w:rsidRPr="00184B78" w:rsidRDefault="00FE5567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FE5567">
              <w:rPr>
                <w:rFonts w:ascii="Times New Roman" w:hAnsi="Times New Roman" w:cs="Times New Roman"/>
                <w:sz w:val="16"/>
                <w:szCs w:val="18"/>
              </w:rPr>
              <w:t>E-box motif</w:t>
            </w:r>
          </w:p>
        </w:tc>
        <w:tc>
          <w:tcPr>
            <w:tcW w:w="1310" w:type="dxa"/>
          </w:tcPr>
          <w:p w:rsidR="001B2E94" w:rsidRPr="00184B78" w:rsidRDefault="001B2E94" w:rsidP="00E733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CANNTG</w:t>
            </w:r>
          </w:p>
        </w:tc>
        <w:tc>
          <w:tcPr>
            <w:tcW w:w="944" w:type="dxa"/>
          </w:tcPr>
          <w:p w:rsidR="001B2E94" w:rsidRPr="00184B78" w:rsidRDefault="00181D8B" w:rsidP="00E733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E733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E733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E733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E733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5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9</w:t>
            </w:r>
          </w:p>
          <w:p w:rsidR="001B2E94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3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2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3</w:t>
            </w:r>
          </w:p>
          <w:p w:rsidR="001B2E94" w:rsidRPr="00184B78" w:rsidRDefault="001B2E94" w:rsidP="00E733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33</w:t>
            </w:r>
          </w:p>
        </w:tc>
        <w:tc>
          <w:tcPr>
            <w:tcW w:w="2063" w:type="dxa"/>
          </w:tcPr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5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9</w:t>
            </w:r>
          </w:p>
          <w:p w:rsidR="001B2E94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3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 xml:space="preserve">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2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3</w:t>
            </w:r>
          </w:p>
          <w:p w:rsidR="001B2E94" w:rsidRPr="00184B78" w:rsidRDefault="001B2E94" w:rsidP="00E733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33</w:t>
            </w:r>
          </w:p>
        </w:tc>
        <w:tc>
          <w:tcPr>
            <w:tcW w:w="3327" w:type="dxa"/>
          </w:tcPr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R response element (RRE); MYC recognition binding site</w:t>
            </w:r>
          </w:p>
        </w:tc>
        <w:tc>
          <w:tcPr>
            <w:tcW w:w="1043" w:type="dxa"/>
          </w:tcPr>
          <w:p w:rsidR="001B2E94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7 </w:t>
            </w:r>
          </w:p>
          <w:p w:rsidR="001B2E94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8 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9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TATA-box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ATATAA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ATATtA</w:t>
            </w:r>
            <w:proofErr w:type="spellEnd"/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ATAgAA</w:t>
            </w:r>
            <w:proofErr w:type="spellEnd"/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ATATtA</w:t>
            </w:r>
            <w:proofErr w:type="spellEnd"/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ATATAA</w:t>
            </w: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2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9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</w:t>
            </w:r>
          </w:p>
          <w:p w:rsidR="001B2E94" w:rsidRPr="00184B78" w:rsidRDefault="001B2E94" w:rsidP="007912A5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</w:t>
            </w: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A17E91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ritical element for accurate transcription initiation around -30 of transcription start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10</w:t>
            </w:r>
          </w:p>
        </w:tc>
      </w:tr>
      <w:tr w:rsidR="001B2E94" w:rsidRPr="00184B78" w:rsidTr="001B2E94">
        <w:tc>
          <w:tcPr>
            <w:tcW w:w="1806" w:type="dxa"/>
          </w:tcPr>
          <w:p w:rsidR="005D5E7E" w:rsidRDefault="005D5E7E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8"/>
              </w:rPr>
              <w:t>G-box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ACGT motif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ACGT</w:t>
            </w:r>
          </w:p>
        </w:tc>
        <w:tc>
          <w:tcPr>
            <w:tcW w:w="944" w:type="dxa"/>
          </w:tcPr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6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7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40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7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5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00</w:t>
            </w: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6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7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40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7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5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00</w:t>
            </w:r>
          </w:p>
        </w:tc>
        <w:tc>
          <w:tcPr>
            <w:tcW w:w="3327" w:type="dxa"/>
          </w:tcPr>
          <w:p w:rsidR="001B2E94" w:rsidRPr="00195A5C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95A5C">
              <w:rPr>
                <w:rFonts w:ascii="Times New Roman" w:hAnsi="Times New Roman" w:cs="Times New Roman"/>
                <w:sz w:val="16"/>
                <w:szCs w:val="18"/>
              </w:rPr>
              <w:t xml:space="preserve">ACGT-containing elements </w:t>
            </w:r>
            <w:r w:rsidRPr="00195A5C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required for etiolation-induced expression of the early responsive to dehydration gene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15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B1279C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TGA motif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TGA</w:t>
            </w:r>
          </w:p>
        </w:tc>
        <w:tc>
          <w:tcPr>
            <w:tcW w:w="944" w:type="dxa"/>
          </w:tcPr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9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20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34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35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9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21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3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35 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6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9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117 </w:t>
            </w: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2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15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65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5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4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0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64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16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3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5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4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0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64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89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17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1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;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62</w:t>
            </w: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motif found in the promoter late pollen gene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13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A core of TGAC-containing W-box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GAC</w:t>
            </w:r>
          </w:p>
        </w:tc>
        <w:tc>
          <w:tcPr>
            <w:tcW w:w="944" w:type="dxa"/>
          </w:tcPr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32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65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33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69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29</w:t>
            </w:r>
          </w:p>
        </w:tc>
        <w:tc>
          <w:tcPr>
            <w:tcW w:w="2063" w:type="dxa"/>
          </w:tcPr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-221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210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66</w:t>
            </w:r>
          </w:p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-24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18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65</w:t>
            </w:r>
          </w:p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-22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211</w:t>
            </w:r>
          </w:p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-242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18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65</w:t>
            </w:r>
          </w:p>
          <w:p w:rsidR="001B2E94" w:rsidRPr="008D0BCA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-218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 -207</w:t>
            </w: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transcriptional repressor of the gibberellin signaling pathway in aleurone cells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DOF core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AAAG</w:t>
            </w:r>
          </w:p>
        </w:tc>
        <w:tc>
          <w:tcPr>
            <w:tcW w:w="944" w:type="dxa"/>
          </w:tcPr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2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38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24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38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20</w:t>
            </w: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84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85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71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85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81</w:t>
            </w: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core site required for binding of </w:t>
            </w:r>
            <w:proofErr w:type="spellStart"/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Dof</w:t>
            </w:r>
            <w:proofErr w:type="spellEnd"/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 proteins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14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SORLIP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GGGCC</w:t>
            </w: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115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30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16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30</w:t>
            </w:r>
          </w:p>
          <w:p w:rsidR="001B2E94" w:rsidRPr="00184B78" w:rsidRDefault="001B2E94" w:rsidP="007912A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12</w:t>
            </w: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3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6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4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80</w:t>
            </w:r>
          </w:p>
          <w:p w:rsidR="001B2E94" w:rsidRPr="00184B78" w:rsidRDefault="001B2E94" w:rsidP="007912A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0</w:t>
            </w:r>
          </w:p>
        </w:tc>
        <w:tc>
          <w:tcPr>
            <w:tcW w:w="3327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sequences over-represented in light-induced promoters (</w:t>
            </w: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SORLIP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),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 </w:t>
            </w:r>
            <w:r w:rsidRPr="00A17E91">
              <w:rPr>
                <w:rFonts w:ascii="Times New Roman" w:eastAsia="Times New Roman" w:hAnsi="Times New Roman" w:cs="Times New Roman"/>
                <w:bCs/>
                <w:i/>
                <w:sz w:val="16"/>
                <w:szCs w:val="18"/>
              </w:rPr>
              <w:t>cis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acting regulatory element involved in light responsiveness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12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T1 consensus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GRWAAW</w:t>
            </w:r>
          </w:p>
          <w:p w:rsidR="001B2E94" w:rsidRPr="00184B78" w:rsidRDefault="001B2E94" w:rsidP="00B07F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R=A/G</w:t>
            </w:r>
          </w:p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W=A/T</w:t>
            </w:r>
          </w:p>
        </w:tc>
        <w:tc>
          <w:tcPr>
            <w:tcW w:w="944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53</w:t>
            </w:r>
          </w:p>
          <w:p w:rsidR="001B2E94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Pr="00184B78" w:rsidRDefault="001B2E94" w:rsidP="00B07F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B07FB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iCs/>
                <w:sz w:val="16"/>
                <w:szCs w:val="18"/>
              </w:rPr>
              <w:t>cis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acting regulatory element involved in light responsiveness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17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MYB1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WAACCA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W=A/T</w:t>
            </w: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50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7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63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7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47</w:t>
            </w: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50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7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7</w:t>
            </w:r>
          </w:p>
          <w:p w:rsidR="001B2E94" w:rsidRPr="00184B78" w:rsidRDefault="001B2E94" w:rsidP="00E733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47</w:t>
            </w:r>
          </w:p>
        </w:tc>
        <w:tc>
          <w:tcPr>
            <w:tcW w:w="3327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MYB recognition site found in the promoters of dehydration-responsive genes and many other genes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B1279C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ARE</w:t>
            </w:r>
          </w:p>
        </w:tc>
        <w:tc>
          <w:tcPr>
            <w:tcW w:w="1310" w:type="dxa"/>
          </w:tcPr>
          <w:p w:rsidR="001B2E94" w:rsidRPr="00184B78" w:rsidRDefault="001B2E94" w:rsidP="007912A5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TGGTTT</w:t>
            </w: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A628A9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50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7</w:t>
            </w:r>
          </w:p>
          <w:p w:rsidR="001B2E94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7</w:t>
            </w:r>
          </w:p>
          <w:p w:rsidR="001B2E94" w:rsidRPr="00184B78" w:rsidRDefault="001B2E94" w:rsidP="00F13D9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47</w:t>
            </w:r>
          </w:p>
        </w:tc>
        <w:tc>
          <w:tcPr>
            <w:tcW w:w="3327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cis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acting regulatory element essential for the anaerobic induction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31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MYCATRD22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CTAACCA</w:t>
            </w:r>
          </w:p>
        </w:tc>
        <w:tc>
          <w:tcPr>
            <w:tcW w:w="944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64</w:t>
            </w:r>
          </w:p>
          <w:p w:rsidR="001B2E94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binding site for MYB in dehydration-responsive gene</w:t>
            </w:r>
          </w:p>
        </w:tc>
        <w:tc>
          <w:tcPr>
            <w:tcW w:w="1043" w:type="dxa"/>
          </w:tcPr>
          <w:p w:rsidR="001B2E94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22 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3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ANAERO2 consensus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AGCAGC</w:t>
            </w: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60</w:t>
            </w:r>
          </w:p>
          <w:p w:rsidR="001B2E94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  <w:p w:rsidR="001B2E94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  <w:p w:rsidR="001B2E94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F13D9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57</w:t>
            </w: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motif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in promoters of anaerobic genes involved in the fermentative pathway (anaerobic set 1)</w:t>
            </w:r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4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TC-rich repeats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TTTTCTgAC</w:t>
            </w:r>
            <w:proofErr w:type="spellEnd"/>
          </w:p>
        </w:tc>
        <w:tc>
          <w:tcPr>
            <w:tcW w:w="944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8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8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highlight w:val="yellow"/>
              </w:rPr>
            </w:pP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i/>
                <w:sz w:val="16"/>
                <w:szCs w:val="18"/>
              </w:rPr>
              <w:t>cis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acting element involved in defense and stress responsiveness</w:t>
            </w:r>
          </w:p>
        </w:tc>
        <w:tc>
          <w:tcPr>
            <w:tcW w:w="1043" w:type="dxa"/>
          </w:tcPr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29 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30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Inr</w:t>
            </w:r>
            <w:proofErr w:type="spellEnd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element</w:t>
            </w:r>
          </w:p>
        </w:tc>
        <w:tc>
          <w:tcPr>
            <w:tcW w:w="1310" w:type="dxa"/>
          </w:tcPr>
          <w:p w:rsidR="001B2E94" w:rsidRPr="00184B78" w:rsidRDefault="001B2E94" w:rsidP="00B07FB3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YTCANTYY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Y=C/T</w:t>
            </w:r>
          </w:p>
        </w:tc>
        <w:tc>
          <w:tcPr>
            <w:tcW w:w="944" w:type="dxa"/>
          </w:tcPr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B07FB3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8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5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04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179</w:t>
            </w:r>
          </w:p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53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;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-204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174</w:t>
            </w:r>
          </w:p>
        </w:tc>
        <w:tc>
          <w:tcPr>
            <w:tcW w:w="206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Initiator elements (</w:t>
            </w:r>
            <w:proofErr w:type="spellStart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Inr</w:t>
            </w:r>
            <w:proofErr w:type="spellEnd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) found in gene promoters without TATA-boxes; light-responsive transcription on </w:t>
            </w:r>
            <w:proofErr w:type="spellStart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Inr</w:t>
            </w:r>
            <w:proofErr w:type="spellEnd"/>
          </w:p>
        </w:tc>
        <w:tc>
          <w:tcPr>
            <w:tcW w:w="1043" w:type="dxa"/>
          </w:tcPr>
          <w:p w:rsidR="001B2E94" w:rsidRPr="00184B78" w:rsidRDefault="001B2E94" w:rsidP="00B07FB3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18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GTCA motif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GTCA</w:t>
            </w:r>
          </w:p>
        </w:tc>
        <w:tc>
          <w:tcPr>
            <w:tcW w:w="944" w:type="dxa"/>
          </w:tcPr>
          <w:p w:rsidR="001B2E94" w:rsidRPr="00A628A9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A628A9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A628A9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22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;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 -211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23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;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  <w:lang w:val="ru-RU"/>
              </w:rPr>
              <w:t xml:space="preserve"> 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12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  <w:lang w:val="ru-RU"/>
              </w:rPr>
            </w:pP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  <w:lang w:val="ru-RU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19</w:t>
            </w:r>
            <w: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;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  <w:lang w:val="ru-RU"/>
              </w:rPr>
              <w:t xml:space="preserve"> 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208</w:t>
            </w:r>
          </w:p>
        </w:tc>
        <w:tc>
          <w:tcPr>
            <w:tcW w:w="2063" w:type="dxa"/>
          </w:tcPr>
          <w:p w:rsidR="001B2E94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33</w:t>
            </w:r>
          </w:p>
          <w:p w:rsidR="001B2E94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i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i/>
                <w:sz w:val="16"/>
                <w:szCs w:val="18"/>
              </w:rPr>
              <w:t>cis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-acting regulatory element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associated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with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 </w:t>
            </w:r>
            <w:proofErr w:type="spellStart"/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MeJA</w:t>
            </w:r>
            <w:proofErr w:type="spellEnd"/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responsiveness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28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ARE motif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AAACAGA</w:t>
            </w:r>
          </w:p>
        </w:tc>
        <w:tc>
          <w:tcPr>
            <w:tcW w:w="944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A628A9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A628A9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A628A9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39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08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3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04</w:t>
            </w: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ibberellin-responsive element (GARE)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7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W-box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3775DC">
              <w:rPr>
                <w:rFonts w:ascii="Times New Roman" w:hAnsi="Times New Roman" w:cs="Times New Roman"/>
                <w:sz w:val="16"/>
                <w:szCs w:val="20"/>
              </w:rPr>
              <w:t>TTGAC</w:t>
            </w:r>
          </w:p>
        </w:tc>
        <w:tc>
          <w:tcPr>
            <w:tcW w:w="944" w:type="dxa"/>
          </w:tcPr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210</w:t>
            </w:r>
          </w:p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242</w:t>
            </w:r>
          </w:p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211</w:t>
            </w:r>
          </w:p>
          <w:p w:rsidR="001B2E9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242</w:t>
            </w:r>
          </w:p>
          <w:p w:rsidR="001B2E94" w:rsidRPr="00874784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-207</w:t>
            </w: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3775DC">
              <w:rPr>
                <w:rFonts w:ascii="Times New Roman" w:hAnsi="Times New Roman" w:cs="Times New Roman"/>
                <w:sz w:val="16"/>
                <w:szCs w:val="18"/>
              </w:rPr>
              <w:t xml:space="preserve">fungal elicitor responsive element, </w:t>
            </w:r>
            <w:r w:rsidRPr="003775DC">
              <w:rPr>
                <w:rFonts w:ascii="Times New Roman" w:hAnsi="Times New Roman" w:cs="Times New Roman"/>
                <w:i/>
                <w:sz w:val="16"/>
                <w:szCs w:val="18"/>
              </w:rPr>
              <w:t>cis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-</w:t>
            </w:r>
            <w:r w:rsidRPr="003775DC">
              <w:rPr>
                <w:rFonts w:ascii="Times New Roman" w:hAnsi="Times New Roman" w:cs="Times New Roman"/>
                <w:sz w:val="16"/>
                <w:szCs w:val="18"/>
              </w:rPr>
              <w:t>regulator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3775DC">
              <w:rPr>
                <w:rFonts w:ascii="Times New Roman" w:hAnsi="Times New Roman" w:cs="Times New Roman"/>
                <w:sz w:val="16"/>
                <w:szCs w:val="18"/>
              </w:rPr>
              <w:t>elements recognized specificall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3775DC">
              <w:rPr>
                <w:rFonts w:ascii="Times New Roman" w:hAnsi="Times New Roman" w:cs="Times New Roman"/>
                <w:sz w:val="16"/>
                <w:szCs w:val="18"/>
              </w:rPr>
              <w:t>by salicylic acid (SA)-induced WRKY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3775DC">
              <w:rPr>
                <w:rFonts w:ascii="Times New Roman" w:hAnsi="Times New Roman" w:cs="Times New Roman"/>
                <w:sz w:val="16"/>
                <w:szCs w:val="18"/>
              </w:rPr>
              <w:t>DNA binding proteins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32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BIHD1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TGTCA</w:t>
            </w:r>
          </w:p>
        </w:tc>
        <w:tc>
          <w:tcPr>
            <w:tcW w:w="944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3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binding site of BELL homeodomain transcription factor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19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lastRenderedPageBreak/>
              <w:t>MBS</w:t>
            </w:r>
          </w:p>
        </w:tc>
        <w:tc>
          <w:tcPr>
            <w:tcW w:w="1310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>CAACTG</w:t>
            </w:r>
          </w:p>
        </w:tc>
        <w:tc>
          <w:tcPr>
            <w:tcW w:w="944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9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</w:p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3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</w:p>
        </w:tc>
        <w:tc>
          <w:tcPr>
            <w:tcW w:w="206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MYB binding site (MBS) involved in drought-inducibility</w:t>
            </w:r>
          </w:p>
        </w:tc>
        <w:tc>
          <w:tcPr>
            <w:tcW w:w="104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8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E2F consensus sequence</w:t>
            </w:r>
          </w:p>
        </w:tc>
        <w:tc>
          <w:tcPr>
            <w:tcW w:w="1310" w:type="dxa"/>
          </w:tcPr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WTTSSCSS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W=A/T</w:t>
            </w:r>
          </w:p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S=G/C</w:t>
            </w:r>
          </w:p>
        </w:tc>
        <w:tc>
          <w:tcPr>
            <w:tcW w:w="944" w:type="dxa"/>
          </w:tcPr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6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9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7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83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43</w:t>
            </w:r>
          </w:p>
        </w:tc>
        <w:tc>
          <w:tcPr>
            <w:tcW w:w="206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E2F-DP-binding motif</w:t>
            </w:r>
          </w:p>
        </w:tc>
        <w:tc>
          <w:tcPr>
            <w:tcW w:w="104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1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AAT-box</w:t>
            </w:r>
          </w:p>
        </w:tc>
        <w:tc>
          <w:tcPr>
            <w:tcW w:w="1310" w:type="dxa"/>
          </w:tcPr>
          <w:p w:rsidR="001B2E94" w:rsidRPr="00192E80" w:rsidRDefault="001B2E94" w:rsidP="00874784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CAAT</w:t>
            </w:r>
          </w:p>
        </w:tc>
        <w:tc>
          <w:tcPr>
            <w:tcW w:w="944" w:type="dxa"/>
          </w:tcPr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49</w:t>
            </w:r>
          </w:p>
          <w:p w:rsidR="001B2E94" w:rsidRDefault="001B2E94" w:rsidP="00195A5C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Default="001B2E94" w:rsidP="00195A5C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Default="001B2E94" w:rsidP="00195A5C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common </w:t>
            </w:r>
            <w:r w:rsidRPr="00184B78">
              <w:rPr>
                <w:rFonts w:ascii="Times New Roman" w:eastAsia="Times New Roman" w:hAnsi="Times New Roman" w:cs="Times New Roman"/>
                <w:bCs/>
                <w:i/>
                <w:sz w:val="16"/>
                <w:szCs w:val="18"/>
              </w:rPr>
              <w:t>cis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acting element in promoter and enhancer regions</w:t>
            </w:r>
          </w:p>
        </w:tc>
        <w:tc>
          <w:tcPr>
            <w:tcW w:w="1043" w:type="dxa"/>
          </w:tcPr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6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AAT-box</w:t>
            </w:r>
          </w:p>
        </w:tc>
        <w:tc>
          <w:tcPr>
            <w:tcW w:w="1310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CAAAT</w:t>
            </w:r>
          </w:p>
        </w:tc>
        <w:tc>
          <w:tcPr>
            <w:tcW w:w="944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-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510F39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37</w:t>
            </w: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233</w:t>
            </w:r>
          </w:p>
        </w:tc>
        <w:tc>
          <w:tcPr>
            <w:tcW w:w="2063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510F39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 xml:space="preserve">common </w:t>
            </w:r>
            <w:r w:rsidRPr="00184B78">
              <w:rPr>
                <w:rFonts w:ascii="Times New Roman" w:eastAsia="Times New Roman" w:hAnsi="Times New Roman" w:cs="Times New Roman"/>
                <w:bCs/>
                <w:i/>
                <w:sz w:val="16"/>
                <w:szCs w:val="18"/>
              </w:rPr>
              <w:t>cis</w:t>
            </w: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-acting element in promoter and enhancer regions</w:t>
            </w:r>
          </w:p>
        </w:tc>
        <w:tc>
          <w:tcPr>
            <w:tcW w:w="1043" w:type="dxa"/>
          </w:tcPr>
          <w:p w:rsidR="001B2E94" w:rsidRPr="00184B78" w:rsidRDefault="001B2E94" w:rsidP="00510F39">
            <w:pPr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bCs/>
                <w:sz w:val="16"/>
                <w:szCs w:val="18"/>
              </w:rPr>
              <w:t>6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C-box</w:t>
            </w:r>
          </w:p>
        </w:tc>
        <w:tc>
          <w:tcPr>
            <w:tcW w:w="1310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GACGTC</w:t>
            </w:r>
          </w:p>
        </w:tc>
        <w:tc>
          <w:tcPr>
            <w:tcW w:w="944" w:type="dxa"/>
          </w:tcPr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0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8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4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4</w:t>
            </w:r>
          </w:p>
        </w:tc>
        <w:tc>
          <w:tcPr>
            <w:tcW w:w="2063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0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8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4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4</w:t>
            </w:r>
          </w:p>
        </w:tc>
        <w:tc>
          <w:tcPr>
            <w:tcW w:w="3327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one of ACGT elements; </w:t>
            </w:r>
            <w:proofErr w:type="spellStart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bZIP</w:t>
            </w:r>
            <w:proofErr w:type="spellEnd"/>
            <w:r w:rsidRPr="00184B78">
              <w:rPr>
                <w:rFonts w:ascii="Times New Roman" w:hAnsi="Times New Roman" w:cs="Times New Roman"/>
                <w:sz w:val="16"/>
                <w:szCs w:val="18"/>
              </w:rPr>
              <w:t xml:space="preserve"> proteins binding site</w:t>
            </w:r>
          </w:p>
        </w:tc>
        <w:tc>
          <w:tcPr>
            <w:tcW w:w="1043" w:type="dxa"/>
          </w:tcPr>
          <w:p w:rsidR="001B2E94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3 </w:t>
            </w:r>
          </w:p>
          <w:p w:rsidR="001B2E94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4 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5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DRE</w:t>
            </w:r>
          </w:p>
        </w:tc>
        <w:tc>
          <w:tcPr>
            <w:tcW w:w="1310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RYCGAC</w:t>
            </w:r>
          </w:p>
          <w:p w:rsidR="001B2E94" w:rsidRPr="00184B78" w:rsidRDefault="001B2E94" w:rsidP="00195A5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R=A/G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Y=C/T</w:t>
            </w:r>
          </w:p>
        </w:tc>
        <w:tc>
          <w:tcPr>
            <w:tcW w:w="944" w:type="dxa"/>
          </w:tcPr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0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</w:p>
        </w:tc>
        <w:tc>
          <w:tcPr>
            <w:tcW w:w="2063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0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</w:p>
        </w:tc>
        <w:tc>
          <w:tcPr>
            <w:tcW w:w="3327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dehydration-responsive element (DRE)</w:t>
            </w:r>
          </w:p>
        </w:tc>
        <w:tc>
          <w:tcPr>
            <w:tcW w:w="1043" w:type="dxa"/>
          </w:tcPr>
          <w:p w:rsidR="001B2E94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 xml:space="preserve">1 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  <w:lang w:val="ru-RU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  <w:lang w:val="ru-RU"/>
              </w:rPr>
              <w:t>2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Core CRT/DRE motif</w:t>
            </w:r>
          </w:p>
        </w:tc>
        <w:tc>
          <w:tcPr>
            <w:tcW w:w="1310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GTCGAC</w:t>
            </w:r>
          </w:p>
        </w:tc>
        <w:tc>
          <w:tcPr>
            <w:tcW w:w="944" w:type="dxa"/>
          </w:tcPr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B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195A5C">
            <w:pPr>
              <w:rPr>
                <w:rFonts w:ascii="Times New Roman" w:hAnsi="Times New Roman" w:cs="Times New Roman"/>
                <w:i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1</w:t>
            </w:r>
          </w:p>
        </w:tc>
        <w:tc>
          <w:tcPr>
            <w:tcW w:w="2062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0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</w:p>
        </w:tc>
        <w:tc>
          <w:tcPr>
            <w:tcW w:w="2063" w:type="dxa"/>
          </w:tcPr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0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71</w:t>
            </w: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67</w:t>
            </w:r>
          </w:p>
        </w:tc>
        <w:tc>
          <w:tcPr>
            <w:tcW w:w="3327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A17E91">
              <w:rPr>
                <w:rFonts w:ascii="Times New Roman" w:hAnsi="Times New Roman" w:cs="Times New Roman"/>
                <w:sz w:val="16"/>
                <w:szCs w:val="18"/>
              </w:rPr>
              <w:t>C-r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epeat/</w:t>
            </w:r>
            <w:r w:rsidRPr="00A17E91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dehydration responsive element (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CRT/DRE</w:t>
            </w:r>
            <w:r>
              <w:rPr>
                <w:rFonts w:ascii="Times New Roman" w:hAnsi="Times New Roman" w:cs="Times New Roman"/>
                <w:sz w:val="16"/>
                <w:szCs w:val="18"/>
              </w:rPr>
              <w:t>) motif;</w:t>
            </w:r>
            <w:r w:rsidRPr="00A17E91">
              <w:rPr>
                <w:rFonts w:ascii="Times New Roman" w:hAnsi="Times New Roman" w:cs="Times New Roman"/>
                <w:sz w:val="16"/>
                <w:szCs w:val="18"/>
              </w:rPr>
              <w:t xml:space="preserve">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DNA binding is regulated by temperature</w:t>
            </w:r>
          </w:p>
        </w:tc>
        <w:tc>
          <w:tcPr>
            <w:tcW w:w="1043" w:type="dxa"/>
          </w:tcPr>
          <w:p w:rsidR="001B2E94" w:rsidRPr="00184B78" w:rsidRDefault="001B2E94" w:rsidP="00195A5C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6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PHR1-binding sequence</w:t>
            </w:r>
          </w:p>
        </w:tc>
        <w:tc>
          <w:tcPr>
            <w:tcW w:w="1310" w:type="dxa"/>
          </w:tcPr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GNATATNC</w:t>
            </w:r>
          </w:p>
        </w:tc>
        <w:tc>
          <w:tcPr>
            <w:tcW w:w="944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4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298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sz w:val="16"/>
                <w:szCs w:val="18"/>
              </w:rPr>
              <w:t xml:space="preserve">motif </w:t>
            </w: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in the upstream regions of phosphate starvation responsive genes</w:t>
            </w:r>
          </w:p>
        </w:tc>
        <w:tc>
          <w:tcPr>
            <w:tcW w:w="104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20</w:t>
            </w:r>
          </w:p>
        </w:tc>
      </w:tr>
      <w:tr w:rsidR="001B2E94" w:rsidRPr="00184B78" w:rsidTr="001B2E94">
        <w:tc>
          <w:tcPr>
            <w:tcW w:w="1806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SURE core</w:t>
            </w:r>
          </w:p>
        </w:tc>
        <w:tc>
          <w:tcPr>
            <w:tcW w:w="1310" w:type="dxa"/>
          </w:tcPr>
          <w:p w:rsidR="001B2E94" w:rsidRPr="00184B78" w:rsidRDefault="001B2E94" w:rsidP="00874784">
            <w:pPr>
              <w:rPr>
                <w:rFonts w:ascii="Times New Roman" w:eastAsia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eastAsia="Times New Roman" w:hAnsi="Times New Roman" w:cs="Times New Roman"/>
                <w:sz w:val="16"/>
                <w:szCs w:val="18"/>
              </w:rPr>
              <w:t>GAGAC</w:t>
            </w:r>
          </w:p>
        </w:tc>
        <w:tc>
          <w:tcPr>
            <w:tcW w:w="944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A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  <w:p w:rsidR="001B2E94" w:rsidRPr="00184B78" w:rsidRDefault="00181D8B" w:rsidP="00874784">
            <w:pPr>
              <w:rPr>
                <w:rFonts w:ascii="Times New Roman" w:hAnsi="Times New Roman" w:cs="Times New Roman"/>
                <w:i/>
                <w:sz w:val="16"/>
                <w:szCs w:val="18"/>
                <w:lang w:val="ru-RU"/>
              </w:rPr>
            </w:pPr>
            <w:r>
              <w:rPr>
                <w:rFonts w:ascii="Times New Roman" w:hAnsi="Times New Roman" w:cs="Times New Roman"/>
                <w:i/>
                <w:sz w:val="16"/>
                <w:szCs w:val="18"/>
              </w:rPr>
              <w:t>TaMyc-D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</w:t>
            </w:r>
          </w:p>
        </w:tc>
        <w:tc>
          <w:tcPr>
            <w:tcW w:w="2062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2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-306</w:t>
            </w:r>
          </w:p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206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</w:p>
        </w:tc>
        <w:tc>
          <w:tcPr>
            <w:tcW w:w="3327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core of sulfur-responsive element (SURE)</w:t>
            </w:r>
          </w:p>
        </w:tc>
        <w:tc>
          <w:tcPr>
            <w:tcW w:w="1043" w:type="dxa"/>
          </w:tcPr>
          <w:p w:rsidR="001B2E94" w:rsidRPr="00184B78" w:rsidRDefault="001B2E94" w:rsidP="00874784">
            <w:pPr>
              <w:rPr>
                <w:rFonts w:ascii="Times New Roman" w:hAnsi="Times New Roman" w:cs="Times New Roman"/>
                <w:sz w:val="16"/>
                <w:szCs w:val="18"/>
              </w:rPr>
            </w:pPr>
            <w:r w:rsidRPr="00184B78">
              <w:rPr>
                <w:rFonts w:ascii="Times New Roman" w:hAnsi="Times New Roman" w:cs="Times New Roman"/>
                <w:sz w:val="16"/>
                <w:szCs w:val="18"/>
              </w:rPr>
              <w:t>16</w:t>
            </w:r>
          </w:p>
        </w:tc>
      </w:tr>
    </w:tbl>
    <w:p w:rsidR="00F6125A" w:rsidRPr="00674E02" w:rsidRDefault="00F6125A" w:rsidP="00B07FB3">
      <w:pPr>
        <w:spacing w:after="0"/>
        <w:rPr>
          <w:rFonts w:ascii="Times New Roman" w:eastAsia="Times New Roman" w:hAnsi="Times New Roman" w:cs="Times New Roman"/>
          <w:b/>
          <w:sz w:val="20"/>
          <w:szCs w:val="20"/>
          <w:lang w:eastAsia="ru-RU"/>
        </w:rPr>
      </w:pPr>
      <w:r w:rsidRPr="00674E02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075E63" w:rsidRPr="00EA47E7" w:rsidRDefault="00075E6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lastRenderedPageBreak/>
        <w:t>Xue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G. P.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Characterisation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of the DNA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binding profile of barley HvCBF1 using an enzymatic method for rapid, quantitative and high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throughput analysis of the DNA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binding activity //Nucleic Acids Research. – 2002. – Т. 30. – №. 15. – С. e77-e77.</w:t>
      </w:r>
    </w:p>
    <w:p w:rsidR="00075E63" w:rsidRPr="00EA47E7" w:rsidRDefault="00075E6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Svensson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J. T. et al. Transcriptome analysis of cold acclimation in barley Albina and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Xanth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mutants //Plant physiology. – 2006. – Т. 141. – №. 1. – С. 257-270.</w:t>
      </w:r>
    </w:p>
    <w:p w:rsidR="00075E63" w:rsidRPr="00EA47E7" w:rsidRDefault="00075E6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Foster R., Izawa T., Chua N. H. Plant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bZIP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proteins gather at ACGT elements //The FASEB journal. – 1994. – Т. 8. – №. 2. – С. 192-200.</w:t>
      </w:r>
    </w:p>
    <w:p w:rsidR="00075E63" w:rsidRPr="00EA47E7" w:rsidRDefault="00075E6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Izawa T. et al. The rice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bZIP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transcriptional activator RITA-1 is highly expressed during seed development //The Plant Cell. – 1994. – Т. 6. – №. 9. – С. 1277-1287.</w:t>
      </w:r>
    </w:p>
    <w:p w:rsidR="00075E63" w:rsidRPr="00EA47E7" w:rsidRDefault="00075E6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Izawa T., Foster R., Chua N. H. Plant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bZIP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protein DNA binding specificity //Journal of molecular biology. – 1993. – Т. 230. – №. 4. – С. 1131-1144.</w:t>
      </w:r>
    </w:p>
    <w:p w:rsidR="00B75D6A" w:rsidRPr="00EA47E7" w:rsidRDefault="00B75D6A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Shirsat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A. et al. Sequences responsible for the tissue specific promoter activity of a pea legumin gene in tobacco //Molecular and General Genetics MGG. – 1989. – Т. 215. – №. 2. – С. 326-331.</w:t>
      </w:r>
    </w:p>
    <w:p w:rsidR="006B4D3E" w:rsidRPr="00EA47E7" w:rsidRDefault="006B4D3E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Stålberg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K. et al. Disruption of an overlapping E-box/ABRE motif abolished high transcription of the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nap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storage-protein promoter in transgenic Brassica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napus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seeds //Planta. – 1996. – Т. 199. – №. 4. – С. 515-519.</w:t>
      </w:r>
    </w:p>
    <w:p w:rsidR="00200116" w:rsidRPr="00EA47E7" w:rsidRDefault="00200116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Abe H. et al. Arabidopsis AtMYC2 (bHLH) and AtMYB2 (MYB) function as transcriptional activators in abscisic acid signaling //The Plant Cell. – 2003. – Т. 15. – №. 1. – С. 63-78.</w:t>
      </w:r>
    </w:p>
    <w:p w:rsidR="00200116" w:rsidRPr="00EA47E7" w:rsidRDefault="00200116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Hartmann U. et al. Differential combinatorial interactions of cis-acting elements recognized by R2R3-MYB, BZIP, and BHLH factors control light-responsive and tissue-specific activation of phenylpropanoid biosynthesis genes //Plant molecular biology. – 2005. – Т. 57. – №. 2. – С. 155-171.</w:t>
      </w:r>
    </w:p>
    <w:p w:rsidR="00BC2DE4" w:rsidRPr="00EA47E7" w:rsidRDefault="00BC2DE4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Grace M. L. et al. Sequence and spacing of TATA box elements are critical for accurate initiation from the β-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phaseolin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promoter //Journal of Biological Chemistry. – 2004. – Т. 279. – №. 9. – С. 8102-8110.</w:t>
      </w:r>
    </w:p>
    <w:p w:rsidR="005868DD" w:rsidRPr="00EA47E7" w:rsidRDefault="005868DD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Shoev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O. Y.,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Gordeev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E. I., Khlestkina E. K. The regulation of anthocyanin synthesis in the wheat pericarp //Molecules. – 2014. – Т. 19. – №. 12. – С. 20266-20279.</w:t>
      </w:r>
    </w:p>
    <w:p w:rsidR="00554122" w:rsidRPr="00EA47E7" w:rsidRDefault="00554122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Hudson M. E., Quail P. H. Identification of promoter motifs involved in the network of phytochrome A-regulated gene expression by combined analysis of genomic sequence and microarray data //Plant Physiology. – 2003. – Т. 133. – №. 4. – С. 1605-1616.</w:t>
      </w:r>
    </w:p>
    <w:p w:rsidR="00E427C3" w:rsidRPr="00EA47E7" w:rsidRDefault="00E427C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Rogers H. J. et al. Functional analysis of cis-regulatory elements within the promoter of the tobacco late pollen gene g10 //Plant molecular biology. – 2001. – Т. 45. – №. 5. – С. 577-585.</w:t>
      </w:r>
    </w:p>
    <w:p w:rsidR="00ED32B8" w:rsidRPr="00EA47E7" w:rsidRDefault="00ED32B8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Yanagisawa S., Schmidt R. J. Diversity and similarity among recognition sequences of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Dof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transcription factors //The Plant Journal. – 1999. – Т. 17. – №. 2. – С. 209-214.</w:t>
      </w:r>
    </w:p>
    <w:p w:rsidR="00BD5725" w:rsidRPr="00EA47E7" w:rsidRDefault="00BD5725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Simpson S. D. et al. Two different novel cis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acting elements of erd1, a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clp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homologous Arabidopsis gene function in induction by dehydration stress and dark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induced senescence //The Plant Journal. – 2003. – Т. 33. – №. 2. – С. 259-270.</w:t>
      </w:r>
    </w:p>
    <w:p w:rsidR="00504C45" w:rsidRPr="00EA47E7" w:rsidRDefault="00504C45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Maruyama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Nakashit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A. et al. Identification of a novel cis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acting element conferring sulfur deficiency response in Arabidopsis roots //The Plant Journal. – 2005. – Т. 42. – №. 3. – С. 305-314.</w:t>
      </w:r>
    </w:p>
    <w:p w:rsidR="00910F19" w:rsidRPr="00EA47E7" w:rsidRDefault="00910F19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Terzaghi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W. B., Cashmore A. R. Light-regulated transcription //Annual review of plant biology. – 1995. – Т. 46. – №. 1. – С. 445-474.</w:t>
      </w:r>
    </w:p>
    <w:p w:rsidR="00477B2B" w:rsidRPr="00EA47E7" w:rsidRDefault="00477B2B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lastRenderedPageBreak/>
        <w:t xml:space="preserve">Nakamura M.,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Tsunod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T.,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Obokata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J. Photosynthesis nuclear genes generally lack TATA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boxes: a tobacco photosystem I gene responds to light through an initiator //The Plant Journal. – 2002. – Т. 29. – №. 1. – С. 1-10.</w:t>
      </w:r>
    </w:p>
    <w:p w:rsidR="00EC1840" w:rsidRPr="00EA47E7" w:rsidRDefault="00EC1840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Luo H. et al. Up-regulation of OsBIHD1, a rice gene encoding BELL homeodomain transcriptional factor, in disease resistance responses //Plant Biology. – 2005. – Т. 7. – №. 5. – С. 459-468.</w:t>
      </w:r>
    </w:p>
    <w:p w:rsidR="0030042B" w:rsidRPr="00EA47E7" w:rsidRDefault="0030042B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Rubio V. et al. A conserved MYB transcription factor involved in phosphate starvation signaling both in vascular plants and in unicellular algae //Genes &amp; development. – 2001. – Т. 15. – №. 16. – С. 2122-2133.</w:t>
      </w:r>
    </w:p>
    <w:p w:rsidR="00671B79" w:rsidRPr="00EA47E7" w:rsidRDefault="00671B79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Vandepoele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K. et al. Genome-wide identification of potential plant E2F target genes //Plant Physiology. – 2005. – Т. 139. – №. 1. – С. 316-328.</w:t>
      </w:r>
    </w:p>
    <w:p w:rsidR="00DD70C2" w:rsidRPr="00EA47E7" w:rsidRDefault="00DD70C2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Abe H. et al. Role of Arabidopsis MYC and MYB homologs in drought-and abscisic acid-regulated gene expression //The Plant Cell. – 1997. – Т. 9. – №. 10. – С. 1859-1868.</w:t>
      </w:r>
    </w:p>
    <w:p w:rsidR="00DD70C2" w:rsidRPr="00EA47E7" w:rsidRDefault="00DD70C2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Busk P. K., Pages M. Regulation of abscisic acid-induced transcription //Plant molecular biology. – 1998. – Т. 37. – №. 3. – С. 425-435.</w:t>
      </w:r>
    </w:p>
    <w:p w:rsidR="00863ECD" w:rsidRPr="00863ECD" w:rsidRDefault="00863ECD" w:rsidP="00863ECD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63ECD">
        <w:rPr>
          <w:rFonts w:ascii="Times New Roman" w:eastAsia="Times New Roman" w:hAnsi="Times New Roman" w:cs="Times New Roman"/>
          <w:sz w:val="24"/>
          <w:szCs w:val="24"/>
        </w:rPr>
        <w:t>Mohanty B. et al. Detection and preliminary analysis of motifs in promoters of anaerobically induced genes of different plant species //Annals of Botany. – 2005. – Т. 96. – №. 4. – С. 669-681.</w:t>
      </w:r>
    </w:p>
    <w:p w:rsidR="00E2080E" w:rsidRPr="00EA47E7" w:rsidRDefault="00E2080E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Zhang Z. L. et al. A rice WRKY gene encodes a transcriptional repressor of the gibberellin signaling pathway in aleurone cells //Plant Physiology. – 2004. – Т. 134. – №. 4. – С. 1500-1513.</w:t>
      </w:r>
    </w:p>
    <w:p w:rsidR="007577B3" w:rsidRPr="00EA47E7" w:rsidRDefault="007577B3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Xue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G. P. The DNA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binding activity of an AP2 transcriptional activator HvCBF2 involved in regulation of low</w:t>
      </w:r>
      <w:r w:rsidRPr="00EA47E7">
        <w:rPr>
          <w:rFonts w:ascii="Cambria Math" w:eastAsia="Times New Roman" w:hAnsi="Cambria Math" w:cs="Cambria Math"/>
          <w:sz w:val="24"/>
          <w:szCs w:val="20"/>
        </w:rPr>
        <w:t>‐</w:t>
      </w:r>
      <w:r w:rsidRPr="00EA47E7">
        <w:rPr>
          <w:rFonts w:ascii="Times New Roman" w:eastAsia="Times New Roman" w:hAnsi="Times New Roman" w:cs="Times New Roman"/>
          <w:sz w:val="24"/>
          <w:szCs w:val="20"/>
        </w:rPr>
        <w:t>temperature responsive genes in barley is modulated by temperature //The Plant Journal. – 2003. – Т. 33. – №. 2. – С. 373-383.</w:t>
      </w:r>
    </w:p>
    <w:p w:rsidR="00DF6430" w:rsidRPr="00EA47E7" w:rsidRDefault="00DF6430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Skriver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K. et al. cis-acting DNA elements responsive to gibberellin and its antagonist abscisic acid //Proceedings of the National Academy of Sciences. – 1991. – Т. 88. – №. 16. – С. 7266-7270.</w:t>
      </w:r>
    </w:p>
    <w:p w:rsidR="00287DAE" w:rsidRPr="00EA47E7" w:rsidRDefault="00287DAE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Thijs G. et al. A Gibbs sampling method to detect overrepresented motifs in the upstream regions of </w:t>
      </w: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coexpressed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genes //Journal of Computational Biology. – 2002. – Т. 9. – №. 2. – С. 447-464.</w:t>
      </w:r>
    </w:p>
    <w:p w:rsidR="00D52281" w:rsidRPr="00EA47E7" w:rsidRDefault="00D52281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Ozkaynak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E. et al. The yeast ubiquitin genes: a family of natural gene fusions //The EMBO journal. – 1987. – Т. 6. – №. 5. – С. 1429.</w:t>
      </w:r>
    </w:p>
    <w:p w:rsidR="00D52281" w:rsidRPr="00EA47E7" w:rsidRDefault="00D52281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proofErr w:type="spellStart"/>
      <w:r w:rsidRPr="00EA47E7">
        <w:rPr>
          <w:rFonts w:ascii="Times New Roman" w:eastAsia="Times New Roman" w:hAnsi="Times New Roman" w:cs="Times New Roman"/>
          <w:sz w:val="24"/>
          <w:szCs w:val="20"/>
        </w:rPr>
        <w:t>Gausing</w:t>
      </w:r>
      <w:proofErr w:type="spellEnd"/>
      <w:r w:rsidRPr="00EA47E7">
        <w:rPr>
          <w:rFonts w:ascii="Times New Roman" w:eastAsia="Times New Roman" w:hAnsi="Times New Roman" w:cs="Times New Roman"/>
          <w:sz w:val="24"/>
          <w:szCs w:val="20"/>
        </w:rPr>
        <w:t xml:space="preserve"> K., Jensen C. B. Two ubiquitin-long-tail fusion genes arranged as closely spaced direct repeats in barley //Gene. – 1990. – Т. 94. – №. 2. – С. 165-171.</w:t>
      </w:r>
    </w:p>
    <w:p w:rsidR="005260AD" w:rsidRPr="00EA47E7" w:rsidRDefault="005260AD" w:rsidP="00B07FB3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EA47E7">
        <w:rPr>
          <w:rFonts w:ascii="Times New Roman" w:eastAsia="Times New Roman" w:hAnsi="Times New Roman" w:cs="Times New Roman"/>
          <w:sz w:val="24"/>
          <w:szCs w:val="20"/>
        </w:rPr>
        <w:t>Walker J. C. et al. DNA sequences required for anaerobic expression of the maize alcohol dehydrogenase 1 gene //Proceedings of the National Academy of Sciences. – 1987. – Т. 84. – №. 19. – С. 6624-6628.</w:t>
      </w:r>
    </w:p>
    <w:p w:rsidR="00B07FB3" w:rsidRPr="00863ECD" w:rsidRDefault="00A33BA6" w:rsidP="00863ECD">
      <w:pPr>
        <w:pStyle w:val="a5"/>
        <w:numPr>
          <w:ilvl w:val="0"/>
          <w:numId w:val="3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33BA6">
        <w:rPr>
          <w:rFonts w:ascii="Times New Roman" w:eastAsia="Times New Roman" w:hAnsi="Times New Roman" w:cs="Times New Roman"/>
          <w:sz w:val="24"/>
          <w:szCs w:val="24"/>
        </w:rPr>
        <w:t>Yu D., Chen C., Chen Z. Evidence for an important role of WRKY DNA binding proteins in the regulation of NPR1 gene expression //The Plant Cell. – 2001. – Т. 13. – №. 7. – С. 1527-1540.</w:t>
      </w:r>
    </w:p>
    <w:p w:rsidR="00B07FB3" w:rsidRPr="00674E02" w:rsidRDefault="00B07FB3" w:rsidP="00B07FB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B07FB3" w:rsidRPr="00674E02" w:rsidRDefault="00B07FB3" w:rsidP="00B07FB3">
      <w:pPr>
        <w:spacing w:after="0"/>
        <w:rPr>
          <w:rFonts w:ascii="Times New Roman" w:hAnsi="Times New Roman" w:cs="Times New Roman"/>
          <w:sz w:val="20"/>
          <w:szCs w:val="20"/>
        </w:rPr>
      </w:pPr>
    </w:p>
    <w:p w:rsidR="00F42829" w:rsidRPr="00674E02" w:rsidRDefault="00F42829" w:rsidP="00B07FB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F42829" w:rsidRPr="00674E02" w:rsidSect="00F42829">
      <w:pgSz w:w="15840" w:h="12240" w:orient="landscape"/>
      <w:pgMar w:top="1701" w:right="1134" w:bottom="85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Cambria Math">
    <w:panose1 w:val="02040503050406030204"/>
    <w:charset w:val="CC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1672B9"/>
    <w:multiLevelType w:val="hybridMultilevel"/>
    <w:tmpl w:val="12E67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FE2ADE"/>
    <w:multiLevelType w:val="hybridMultilevel"/>
    <w:tmpl w:val="12E67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5C1254"/>
    <w:multiLevelType w:val="hybridMultilevel"/>
    <w:tmpl w:val="454E1E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953"/>
    <w:rsid w:val="00027157"/>
    <w:rsid w:val="00027B2F"/>
    <w:rsid w:val="00045397"/>
    <w:rsid w:val="00051A40"/>
    <w:rsid w:val="00052FBC"/>
    <w:rsid w:val="00065887"/>
    <w:rsid w:val="000725A5"/>
    <w:rsid w:val="00075E63"/>
    <w:rsid w:val="000A7FAD"/>
    <w:rsid w:val="000D7684"/>
    <w:rsid w:val="000E34D1"/>
    <w:rsid w:val="000E6FA3"/>
    <w:rsid w:val="00100290"/>
    <w:rsid w:val="001140C6"/>
    <w:rsid w:val="0013078F"/>
    <w:rsid w:val="00156974"/>
    <w:rsid w:val="00160196"/>
    <w:rsid w:val="00164B02"/>
    <w:rsid w:val="00181D8B"/>
    <w:rsid w:val="00184B78"/>
    <w:rsid w:val="00192E80"/>
    <w:rsid w:val="00195A5C"/>
    <w:rsid w:val="001B2E94"/>
    <w:rsid w:val="001B72D2"/>
    <w:rsid w:val="001C25BA"/>
    <w:rsid w:val="001D00E9"/>
    <w:rsid w:val="001D737C"/>
    <w:rsid w:val="001F6E23"/>
    <w:rsid w:val="00200116"/>
    <w:rsid w:val="002118BA"/>
    <w:rsid w:val="00224DF4"/>
    <w:rsid w:val="002309CE"/>
    <w:rsid w:val="00261841"/>
    <w:rsid w:val="00263F64"/>
    <w:rsid w:val="002653FD"/>
    <w:rsid w:val="00270B8E"/>
    <w:rsid w:val="002809C7"/>
    <w:rsid w:val="002836EA"/>
    <w:rsid w:val="00287DAE"/>
    <w:rsid w:val="00290C77"/>
    <w:rsid w:val="0029209D"/>
    <w:rsid w:val="002A3647"/>
    <w:rsid w:val="002A50C1"/>
    <w:rsid w:val="002B64E2"/>
    <w:rsid w:val="002D1D33"/>
    <w:rsid w:val="002E1E02"/>
    <w:rsid w:val="002E2070"/>
    <w:rsid w:val="002E6442"/>
    <w:rsid w:val="002F0B97"/>
    <w:rsid w:val="002F16CD"/>
    <w:rsid w:val="0030042B"/>
    <w:rsid w:val="003210E2"/>
    <w:rsid w:val="00342032"/>
    <w:rsid w:val="003539E3"/>
    <w:rsid w:val="00366587"/>
    <w:rsid w:val="003775DC"/>
    <w:rsid w:val="003846CD"/>
    <w:rsid w:val="003A6275"/>
    <w:rsid w:val="003D4D16"/>
    <w:rsid w:val="003D719E"/>
    <w:rsid w:val="003F2FBD"/>
    <w:rsid w:val="003F629C"/>
    <w:rsid w:val="004406DF"/>
    <w:rsid w:val="00477B2B"/>
    <w:rsid w:val="0048011C"/>
    <w:rsid w:val="004A5E86"/>
    <w:rsid w:val="004C0C31"/>
    <w:rsid w:val="004D045F"/>
    <w:rsid w:val="00504C45"/>
    <w:rsid w:val="005072FF"/>
    <w:rsid w:val="00510F39"/>
    <w:rsid w:val="005201E4"/>
    <w:rsid w:val="005260AD"/>
    <w:rsid w:val="00544021"/>
    <w:rsid w:val="005522F8"/>
    <w:rsid w:val="005536B7"/>
    <w:rsid w:val="00554122"/>
    <w:rsid w:val="00565258"/>
    <w:rsid w:val="00573494"/>
    <w:rsid w:val="005868DD"/>
    <w:rsid w:val="005C0F28"/>
    <w:rsid w:val="005C1EE9"/>
    <w:rsid w:val="005D5E7E"/>
    <w:rsid w:val="006155C9"/>
    <w:rsid w:val="00622BF8"/>
    <w:rsid w:val="006305A3"/>
    <w:rsid w:val="00637069"/>
    <w:rsid w:val="00643DEE"/>
    <w:rsid w:val="006445E4"/>
    <w:rsid w:val="00646B5F"/>
    <w:rsid w:val="00647792"/>
    <w:rsid w:val="0065442D"/>
    <w:rsid w:val="00655A5C"/>
    <w:rsid w:val="00671B79"/>
    <w:rsid w:val="00674E02"/>
    <w:rsid w:val="006B4D3E"/>
    <w:rsid w:val="007318D9"/>
    <w:rsid w:val="00753372"/>
    <w:rsid w:val="007577B3"/>
    <w:rsid w:val="00761BA8"/>
    <w:rsid w:val="00763BE8"/>
    <w:rsid w:val="007912A5"/>
    <w:rsid w:val="007C63B1"/>
    <w:rsid w:val="007D28CA"/>
    <w:rsid w:val="007D3050"/>
    <w:rsid w:val="007D3E65"/>
    <w:rsid w:val="007E695B"/>
    <w:rsid w:val="00802C88"/>
    <w:rsid w:val="00827D0D"/>
    <w:rsid w:val="00835F12"/>
    <w:rsid w:val="00845DF5"/>
    <w:rsid w:val="0085751B"/>
    <w:rsid w:val="00857581"/>
    <w:rsid w:val="00863ECD"/>
    <w:rsid w:val="00874784"/>
    <w:rsid w:val="00896AF3"/>
    <w:rsid w:val="008B0E2A"/>
    <w:rsid w:val="008B6CB6"/>
    <w:rsid w:val="008D0BCA"/>
    <w:rsid w:val="008D4D3B"/>
    <w:rsid w:val="00900F5D"/>
    <w:rsid w:val="0090298A"/>
    <w:rsid w:val="009103E7"/>
    <w:rsid w:val="00910F19"/>
    <w:rsid w:val="00930501"/>
    <w:rsid w:val="00937142"/>
    <w:rsid w:val="0094074B"/>
    <w:rsid w:val="009417BF"/>
    <w:rsid w:val="00961718"/>
    <w:rsid w:val="00965A73"/>
    <w:rsid w:val="00967E1B"/>
    <w:rsid w:val="0099652A"/>
    <w:rsid w:val="009B310C"/>
    <w:rsid w:val="009C62BE"/>
    <w:rsid w:val="009E6FE8"/>
    <w:rsid w:val="009F563C"/>
    <w:rsid w:val="00A17E91"/>
    <w:rsid w:val="00A33BA6"/>
    <w:rsid w:val="00A620EF"/>
    <w:rsid w:val="00A628A9"/>
    <w:rsid w:val="00A72D97"/>
    <w:rsid w:val="00AA2523"/>
    <w:rsid w:val="00AD1747"/>
    <w:rsid w:val="00AD575D"/>
    <w:rsid w:val="00AD6660"/>
    <w:rsid w:val="00AF7146"/>
    <w:rsid w:val="00B07FB3"/>
    <w:rsid w:val="00B1279C"/>
    <w:rsid w:val="00B2581C"/>
    <w:rsid w:val="00B53204"/>
    <w:rsid w:val="00B5729B"/>
    <w:rsid w:val="00B60A37"/>
    <w:rsid w:val="00B65A8D"/>
    <w:rsid w:val="00B75D6A"/>
    <w:rsid w:val="00B86FB5"/>
    <w:rsid w:val="00B90DE9"/>
    <w:rsid w:val="00BC2DE4"/>
    <w:rsid w:val="00BC415F"/>
    <w:rsid w:val="00BD2ADF"/>
    <w:rsid w:val="00BD5725"/>
    <w:rsid w:val="00BD5826"/>
    <w:rsid w:val="00BE17E2"/>
    <w:rsid w:val="00BE1F1E"/>
    <w:rsid w:val="00C24819"/>
    <w:rsid w:val="00C31FC3"/>
    <w:rsid w:val="00C40DF8"/>
    <w:rsid w:val="00C41BC4"/>
    <w:rsid w:val="00C429B9"/>
    <w:rsid w:val="00C5138E"/>
    <w:rsid w:val="00C524F7"/>
    <w:rsid w:val="00C55BDE"/>
    <w:rsid w:val="00C66DAC"/>
    <w:rsid w:val="00C776D7"/>
    <w:rsid w:val="00C84F22"/>
    <w:rsid w:val="00CB05F0"/>
    <w:rsid w:val="00CB4275"/>
    <w:rsid w:val="00CC5717"/>
    <w:rsid w:val="00CF7B50"/>
    <w:rsid w:val="00D11151"/>
    <w:rsid w:val="00D14963"/>
    <w:rsid w:val="00D52281"/>
    <w:rsid w:val="00D5268C"/>
    <w:rsid w:val="00D64814"/>
    <w:rsid w:val="00D7294B"/>
    <w:rsid w:val="00D801DA"/>
    <w:rsid w:val="00DA4918"/>
    <w:rsid w:val="00DB4E95"/>
    <w:rsid w:val="00DB5B4F"/>
    <w:rsid w:val="00DC30DD"/>
    <w:rsid w:val="00DD05CD"/>
    <w:rsid w:val="00DD70C2"/>
    <w:rsid w:val="00DF02EF"/>
    <w:rsid w:val="00DF2953"/>
    <w:rsid w:val="00DF6430"/>
    <w:rsid w:val="00E044D8"/>
    <w:rsid w:val="00E2080E"/>
    <w:rsid w:val="00E24D11"/>
    <w:rsid w:val="00E25397"/>
    <w:rsid w:val="00E36100"/>
    <w:rsid w:val="00E3762E"/>
    <w:rsid w:val="00E427C3"/>
    <w:rsid w:val="00E442E9"/>
    <w:rsid w:val="00E45B00"/>
    <w:rsid w:val="00E62520"/>
    <w:rsid w:val="00E73384"/>
    <w:rsid w:val="00E73D6B"/>
    <w:rsid w:val="00EA47E7"/>
    <w:rsid w:val="00EC1840"/>
    <w:rsid w:val="00EC41EA"/>
    <w:rsid w:val="00EC5217"/>
    <w:rsid w:val="00ED32B8"/>
    <w:rsid w:val="00EE55DB"/>
    <w:rsid w:val="00EE7459"/>
    <w:rsid w:val="00F04062"/>
    <w:rsid w:val="00F07339"/>
    <w:rsid w:val="00F13D94"/>
    <w:rsid w:val="00F34AC1"/>
    <w:rsid w:val="00F374D0"/>
    <w:rsid w:val="00F42829"/>
    <w:rsid w:val="00F513B5"/>
    <w:rsid w:val="00F6125A"/>
    <w:rsid w:val="00F7467C"/>
    <w:rsid w:val="00F87E59"/>
    <w:rsid w:val="00FB2778"/>
    <w:rsid w:val="00FB5524"/>
    <w:rsid w:val="00FE0F92"/>
    <w:rsid w:val="00FE4B5B"/>
    <w:rsid w:val="00FE5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DDD85C0-F888-4660-9D77-1BFD5569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0C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0E34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  <w:lang w:val="ru-RU" w:eastAsia="ru-RU"/>
    </w:rPr>
  </w:style>
  <w:style w:type="character" w:customStyle="1" w:styleId="HTML0">
    <w:name w:val="Стандартный HTML Знак"/>
    <w:basedOn w:val="a0"/>
    <w:link w:val="HTML"/>
    <w:uiPriority w:val="99"/>
    <w:rsid w:val="000E34D1"/>
    <w:rPr>
      <w:rFonts w:ascii="Courier New" w:eastAsia="Times New Roman" w:hAnsi="Courier New" w:cs="Courier New"/>
      <w:sz w:val="24"/>
      <w:szCs w:val="24"/>
      <w:lang w:val="ru-RU" w:eastAsia="ru-RU"/>
    </w:rPr>
  </w:style>
  <w:style w:type="character" w:styleId="HTML1">
    <w:name w:val="HTML Typewriter"/>
    <w:basedOn w:val="a0"/>
    <w:uiPriority w:val="99"/>
    <w:semiHidden/>
    <w:unhideWhenUsed/>
    <w:rsid w:val="000E34D1"/>
    <w:rPr>
      <w:rFonts w:ascii="Courier New" w:eastAsia="Times New Roman" w:hAnsi="Courier New" w:cs="Courier New"/>
      <w:sz w:val="20"/>
      <w:szCs w:val="20"/>
    </w:rPr>
  </w:style>
  <w:style w:type="character" w:styleId="a4">
    <w:name w:val="Hyperlink"/>
    <w:basedOn w:val="a0"/>
    <w:uiPriority w:val="99"/>
    <w:semiHidden/>
    <w:unhideWhenUsed/>
    <w:rsid w:val="00896AF3"/>
    <w:rPr>
      <w:color w:val="0000FF"/>
      <w:u w:val="single"/>
    </w:rPr>
  </w:style>
  <w:style w:type="paragraph" w:styleId="a5">
    <w:name w:val="List Paragraph"/>
    <w:basedOn w:val="a"/>
    <w:uiPriority w:val="34"/>
    <w:qFormat/>
    <w:rsid w:val="00F42829"/>
    <w:pPr>
      <w:ind w:left="720"/>
      <w:contextualSpacing/>
    </w:pPr>
  </w:style>
  <w:style w:type="character" w:customStyle="1" w:styleId="ffline">
    <w:name w:val="ff_line"/>
    <w:basedOn w:val="a0"/>
    <w:rsid w:val="00630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18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63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2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48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3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300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6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19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00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31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73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087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224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1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73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9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96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52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05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87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53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46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19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60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4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132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410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44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52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6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146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047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86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61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5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9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575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211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77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179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84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1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97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60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860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3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9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0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31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82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51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5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8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92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82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4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90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328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93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06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3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14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35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1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93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416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4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40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EED06ED-EFD6-4D1B-9B57-3C756D7158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2</TotalTime>
  <Pages>5</Pages>
  <Words>1655</Words>
  <Characters>9440</Characters>
  <Application>Microsoft Office Word</Application>
  <DocSecurity>0</DocSecurity>
  <Lines>78</Lines>
  <Paragraphs>2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96</cp:revision>
  <dcterms:created xsi:type="dcterms:W3CDTF">2016-05-25T09:14:00Z</dcterms:created>
  <dcterms:modified xsi:type="dcterms:W3CDTF">2018-10-08T12:05:00Z</dcterms:modified>
</cp:coreProperties>
</file>